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1F3B" w:rsidRPr="0006415E" w:rsidRDefault="003F1F3B" w:rsidP="003F1F3B">
      <w:pPr>
        <w:pStyle w:val="SOMHead"/>
        <w:rPr>
          <w:b w:val="0"/>
        </w:rPr>
      </w:pPr>
      <w:r>
        <w:t xml:space="preserve">S5 </w:t>
      </w:r>
      <w:r>
        <w:t>Table</w:t>
      </w:r>
      <w:bookmarkStart w:id="0" w:name="_GoBack"/>
      <w:bookmarkEnd w:id="0"/>
      <w:r>
        <w:t xml:space="preserve">. </w:t>
      </w:r>
      <w:r w:rsidRPr="0006415E">
        <w:rPr>
          <w:b w:val="0"/>
        </w:rPr>
        <w:t xml:space="preserve">NHP Level Summary Statistics </w:t>
      </w:r>
      <w:r>
        <w:rPr>
          <w:b w:val="0"/>
        </w:rPr>
        <w:t>for percent change in absolute lymphocytes and percent change in absolute neutrophils</w:t>
      </w:r>
      <w:r w:rsidRPr="0006415E">
        <w:rPr>
          <w:b w:val="0"/>
        </w:rPr>
        <w:t>.</w:t>
      </w:r>
    </w:p>
    <w:tbl>
      <w:tblPr>
        <w:tblW w:w="0" w:type="auto"/>
        <w:tblInd w:w="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2"/>
        <w:gridCol w:w="1824"/>
        <w:gridCol w:w="584"/>
        <w:gridCol w:w="309"/>
        <w:gridCol w:w="727"/>
        <w:gridCol w:w="808"/>
        <w:gridCol w:w="727"/>
        <w:gridCol w:w="808"/>
      </w:tblGrid>
      <w:tr w:rsidR="003F1F3B" w:rsidRPr="00205813" w:rsidTr="007F1D45">
        <w:trPr>
          <w:cantSplit/>
          <w:tblHeader/>
        </w:trPr>
        <w:tc>
          <w:tcPr>
            <w:tcW w:w="3169" w:type="dxa"/>
            <w:gridSpan w:val="4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3F1F3B" w:rsidRPr="00205813" w:rsidRDefault="003F1F3B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5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3F1F3B" w:rsidRPr="00205813" w:rsidRDefault="003F1F3B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ymphocytes</w:t>
            </w:r>
            <w:r w:rsidRPr="0020581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br/>
              <w:t>(ABS) in</w:t>
            </w:r>
            <w:r w:rsidRPr="0020581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br/>
              <w:t>% Change</w:t>
            </w:r>
          </w:p>
        </w:tc>
        <w:tc>
          <w:tcPr>
            <w:tcW w:w="1535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3F1F3B" w:rsidRPr="00205813" w:rsidRDefault="003F1F3B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eutrophils</w:t>
            </w:r>
            <w:r w:rsidRPr="0020581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br/>
              <w:t>(ABS) in</w:t>
            </w:r>
            <w:r w:rsidRPr="0020581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br/>
              <w:t>% Change</w:t>
            </w:r>
          </w:p>
        </w:tc>
      </w:tr>
      <w:tr w:rsidR="003F1F3B" w:rsidRPr="00205813" w:rsidTr="007F1D45">
        <w:trPr>
          <w:cantSplit/>
          <w:tblHeader/>
        </w:trPr>
        <w:tc>
          <w:tcPr>
            <w:tcW w:w="4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3F1F3B" w:rsidRPr="00205813" w:rsidRDefault="003F1F3B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0581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Exp</w:t>
            </w:r>
            <w:proofErr w:type="spellEnd"/>
          </w:p>
        </w:tc>
        <w:tc>
          <w:tcPr>
            <w:tcW w:w="18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3F1F3B" w:rsidRPr="00205813" w:rsidRDefault="003F1F3B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3F1F3B" w:rsidRPr="00205813" w:rsidRDefault="003F1F3B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HPs</w:t>
            </w:r>
          </w:p>
        </w:tc>
        <w:tc>
          <w:tcPr>
            <w:tcW w:w="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3F1F3B" w:rsidRPr="00205813" w:rsidRDefault="003F1F3B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3F1F3B" w:rsidRPr="00205813" w:rsidRDefault="003F1F3B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3F1F3B" w:rsidRPr="00205813" w:rsidRDefault="003F1F3B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Quantile</w:t>
            </w:r>
            <w:r w:rsidRPr="0020581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br/>
              <w:t>Range</w:t>
            </w:r>
          </w:p>
        </w:tc>
        <w:tc>
          <w:tcPr>
            <w:tcW w:w="7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3F1F3B" w:rsidRPr="00205813" w:rsidRDefault="003F1F3B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3F1F3B" w:rsidRPr="00205813" w:rsidRDefault="003F1F3B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Quantile</w:t>
            </w:r>
            <w:r w:rsidRPr="0020581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br/>
              <w:t>Range</w:t>
            </w:r>
          </w:p>
        </w:tc>
      </w:tr>
      <w:tr w:rsidR="003F1F3B" w:rsidRPr="00205813" w:rsidTr="007F1D45">
        <w:trPr>
          <w:cantSplit/>
        </w:trPr>
        <w:tc>
          <w:tcPr>
            <w:tcW w:w="452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3F1F3B" w:rsidRPr="00205813" w:rsidRDefault="003F1F3B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3F1F3B" w:rsidRPr="00205813" w:rsidRDefault="003F1F3B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color w:val="000000"/>
                <w:sz w:val="18"/>
                <w:szCs w:val="18"/>
              </w:rPr>
              <w:t>25 mg/kg 1A3B-7 (+1)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3F1F3B" w:rsidRPr="00205813" w:rsidRDefault="003F1F3B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3F1F3B" w:rsidRPr="00205813" w:rsidRDefault="003F1F3B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3F1F3B" w:rsidRPr="00205813" w:rsidRDefault="003F1F3B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color w:val="000000"/>
                <w:sz w:val="18"/>
                <w:szCs w:val="18"/>
              </w:rPr>
              <w:t>-18.40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3F1F3B" w:rsidRPr="00205813" w:rsidRDefault="003F1F3B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color w:val="000000"/>
                <w:sz w:val="18"/>
                <w:szCs w:val="18"/>
              </w:rPr>
              <w:t>24.60</w:t>
            </w:r>
          </w:p>
        </w:tc>
        <w:tc>
          <w:tcPr>
            <w:tcW w:w="7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3F1F3B" w:rsidRPr="00205813" w:rsidRDefault="003F1F3B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color w:val="000000"/>
                <w:sz w:val="18"/>
                <w:szCs w:val="18"/>
              </w:rPr>
              <w:t>11.30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3F1F3B" w:rsidRPr="00205813" w:rsidRDefault="003F1F3B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color w:val="000000"/>
                <w:sz w:val="18"/>
                <w:szCs w:val="18"/>
              </w:rPr>
              <w:t>30.00</w:t>
            </w:r>
          </w:p>
        </w:tc>
      </w:tr>
      <w:tr w:rsidR="003F1F3B" w:rsidRPr="00205813" w:rsidTr="007F1D45">
        <w:trPr>
          <w:cantSplit/>
        </w:trPr>
        <w:tc>
          <w:tcPr>
            <w:tcW w:w="45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3F1F3B" w:rsidRPr="00205813" w:rsidRDefault="003F1F3B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3F1F3B" w:rsidRPr="00205813" w:rsidRDefault="003F1F3B" w:rsidP="007F1D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3F1F3B" w:rsidRPr="00205813" w:rsidRDefault="003F1F3B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3F1F3B" w:rsidRPr="00205813" w:rsidRDefault="003F1F3B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3F1F3B" w:rsidRPr="00205813" w:rsidRDefault="003F1F3B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color w:val="000000"/>
                <w:sz w:val="18"/>
                <w:szCs w:val="18"/>
              </w:rPr>
              <w:t>-36.60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3F1F3B" w:rsidRPr="00205813" w:rsidRDefault="003F1F3B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color w:val="000000"/>
                <w:sz w:val="18"/>
                <w:szCs w:val="18"/>
              </w:rPr>
              <w:t>8.39</w:t>
            </w:r>
          </w:p>
        </w:tc>
        <w:tc>
          <w:tcPr>
            <w:tcW w:w="7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3F1F3B" w:rsidRPr="00205813" w:rsidRDefault="003F1F3B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color w:val="000000"/>
                <w:sz w:val="18"/>
                <w:szCs w:val="18"/>
              </w:rPr>
              <w:t>-33.90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3F1F3B" w:rsidRPr="00205813" w:rsidRDefault="003F1F3B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color w:val="000000"/>
                <w:sz w:val="18"/>
                <w:szCs w:val="18"/>
              </w:rPr>
              <w:t>32.80</w:t>
            </w:r>
          </w:p>
        </w:tc>
      </w:tr>
      <w:tr w:rsidR="003F1F3B" w:rsidRPr="00205813" w:rsidTr="007F1D45">
        <w:trPr>
          <w:cantSplit/>
        </w:trPr>
        <w:tc>
          <w:tcPr>
            <w:tcW w:w="452" w:type="dxa"/>
            <w:vMerge w:val="restart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3F1F3B" w:rsidRPr="00205813" w:rsidRDefault="003F1F3B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3F1F3B" w:rsidRPr="00205813" w:rsidRDefault="003F1F3B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color w:val="000000"/>
                <w:sz w:val="18"/>
                <w:szCs w:val="18"/>
              </w:rPr>
              <w:t>1A3B-7 (+2)</w:t>
            </w:r>
          </w:p>
        </w:tc>
        <w:tc>
          <w:tcPr>
            <w:tcW w:w="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3F1F3B" w:rsidRPr="00205813" w:rsidRDefault="003F1F3B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3F1F3B" w:rsidRPr="00205813" w:rsidRDefault="003F1F3B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3F1F3B" w:rsidRPr="00205813" w:rsidRDefault="003F1F3B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color w:val="000000"/>
                <w:sz w:val="18"/>
                <w:szCs w:val="18"/>
              </w:rPr>
              <w:t>-16.20</w:t>
            </w:r>
          </w:p>
        </w:tc>
        <w:tc>
          <w:tcPr>
            <w:tcW w:w="8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3F1F3B" w:rsidRPr="00205813" w:rsidRDefault="003F1F3B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color w:val="000000"/>
                <w:sz w:val="18"/>
                <w:szCs w:val="18"/>
              </w:rPr>
              <w:t>11.30</w:t>
            </w:r>
          </w:p>
        </w:tc>
        <w:tc>
          <w:tcPr>
            <w:tcW w:w="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3F1F3B" w:rsidRPr="00205813" w:rsidRDefault="003F1F3B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color w:val="000000"/>
                <w:sz w:val="18"/>
                <w:szCs w:val="18"/>
              </w:rPr>
              <w:t>-5.63</w:t>
            </w:r>
          </w:p>
        </w:tc>
        <w:tc>
          <w:tcPr>
            <w:tcW w:w="8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3F1F3B" w:rsidRPr="00205813" w:rsidRDefault="003F1F3B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color w:val="000000"/>
                <w:sz w:val="18"/>
                <w:szCs w:val="18"/>
              </w:rPr>
              <w:t>28.40</w:t>
            </w:r>
          </w:p>
        </w:tc>
      </w:tr>
      <w:tr w:rsidR="003F1F3B" w:rsidRPr="00205813" w:rsidTr="007F1D45">
        <w:trPr>
          <w:cantSplit/>
        </w:trPr>
        <w:tc>
          <w:tcPr>
            <w:tcW w:w="452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3F1F3B" w:rsidRPr="00205813" w:rsidRDefault="003F1F3B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3F1F3B" w:rsidRPr="00205813" w:rsidRDefault="003F1F3B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color w:val="000000"/>
                <w:sz w:val="18"/>
                <w:szCs w:val="18"/>
              </w:rPr>
              <w:t>1A4A-YTE (+1)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3F1F3B" w:rsidRPr="00205813" w:rsidRDefault="003F1F3B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3F1F3B" w:rsidRPr="00205813" w:rsidRDefault="003F1F3B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3F1F3B" w:rsidRPr="00205813" w:rsidRDefault="003F1F3B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color w:val="000000"/>
                <w:sz w:val="18"/>
                <w:szCs w:val="18"/>
              </w:rPr>
              <w:t>-23.90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3F1F3B" w:rsidRPr="00205813" w:rsidRDefault="003F1F3B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7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3F1F3B" w:rsidRPr="00205813" w:rsidRDefault="003F1F3B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color w:val="000000"/>
                <w:sz w:val="18"/>
                <w:szCs w:val="18"/>
              </w:rPr>
              <w:t>-25.20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3F1F3B" w:rsidRPr="00205813" w:rsidRDefault="003F1F3B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color w:val="000000"/>
                <w:sz w:val="18"/>
                <w:szCs w:val="18"/>
              </w:rPr>
              <w:t>25.60</w:t>
            </w:r>
          </w:p>
        </w:tc>
      </w:tr>
      <w:tr w:rsidR="003F1F3B" w:rsidRPr="00205813" w:rsidTr="007F1D45">
        <w:trPr>
          <w:cantSplit/>
        </w:trPr>
        <w:tc>
          <w:tcPr>
            <w:tcW w:w="452" w:type="dxa"/>
            <w:vMerge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</w:tcPr>
          <w:p w:rsidR="003F1F3B" w:rsidRPr="00205813" w:rsidRDefault="003F1F3B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4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</w:tcPr>
          <w:p w:rsidR="003F1F3B" w:rsidRPr="00205813" w:rsidRDefault="003F1F3B" w:rsidP="007F1D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color w:val="000000"/>
                <w:sz w:val="18"/>
                <w:szCs w:val="18"/>
              </w:rPr>
              <w:t>PBS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</w:tcPr>
          <w:p w:rsidR="003F1F3B" w:rsidRPr="00205813" w:rsidRDefault="003F1F3B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09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</w:tcPr>
          <w:p w:rsidR="003F1F3B" w:rsidRPr="00205813" w:rsidRDefault="003F1F3B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27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</w:tcPr>
          <w:p w:rsidR="003F1F3B" w:rsidRPr="00205813" w:rsidRDefault="003F1F3B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color w:val="000000"/>
                <w:sz w:val="18"/>
                <w:szCs w:val="18"/>
              </w:rPr>
              <w:t>-26.60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</w:tcPr>
          <w:p w:rsidR="003F1F3B" w:rsidRPr="00205813" w:rsidRDefault="003F1F3B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727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</w:tcPr>
          <w:p w:rsidR="003F1F3B" w:rsidRPr="00205813" w:rsidRDefault="003F1F3B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color w:val="000000"/>
                <w:sz w:val="18"/>
                <w:szCs w:val="18"/>
              </w:rPr>
              <w:t>-9.04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4" w:space="0" w:color="auto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3F1F3B" w:rsidRPr="00205813" w:rsidRDefault="003F1F3B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05813">
              <w:rPr>
                <w:rFonts w:eastAsia="Times New Roman"/>
                <w:color w:val="000000"/>
                <w:sz w:val="18"/>
                <w:szCs w:val="18"/>
              </w:rPr>
              <w:t>24.30</w:t>
            </w:r>
          </w:p>
        </w:tc>
      </w:tr>
      <w:tr w:rsidR="003F1F3B" w:rsidRPr="00205813" w:rsidTr="007F1D45">
        <w:trPr>
          <w:cantSplit/>
        </w:trPr>
        <w:tc>
          <w:tcPr>
            <w:tcW w:w="6239" w:type="dxa"/>
            <w:gridSpan w:val="8"/>
            <w:tcBorders>
              <w:top w:val="single" w:sz="4" w:space="0" w:color="auto"/>
              <w:bottom w:val="nil"/>
            </w:tcBorders>
            <w:tcMar>
              <w:left w:w="60" w:type="dxa"/>
              <w:right w:w="60" w:type="dxa"/>
            </w:tcMar>
            <w:vAlign w:val="center"/>
          </w:tcPr>
          <w:p w:rsidR="003F1F3B" w:rsidRPr="00205813" w:rsidRDefault="003F1F3B" w:rsidP="007F1D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 is the total number of non-missing measurements on all NHPs</w:t>
            </w:r>
          </w:p>
        </w:tc>
      </w:tr>
    </w:tbl>
    <w:p w:rsidR="00F209E9" w:rsidRDefault="00F209E9"/>
    <w:sectPr w:rsidR="00F209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F3B"/>
    <w:rsid w:val="003F1F3B"/>
    <w:rsid w:val="00F20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7BA0C8-DFB3-4003-86E6-E4FD319D2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1F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Head">
    <w:name w:val="SOMHead"/>
    <w:basedOn w:val="Normal"/>
    <w:rsid w:val="003F1F3B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1</Characters>
  <Application>Microsoft Office Word</Application>
  <DocSecurity>0</DocSecurity>
  <Lines>3</Lines>
  <Paragraphs>1</Paragraphs>
  <ScaleCrop>false</ScaleCrop>
  <Company>DHA</Company>
  <LinksUpToDate>false</LinksUpToDate>
  <CharactersWithSpaces>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ke, Crystal W Dr CTR USARMY MEDCOM USAMRIID (US)</dc:creator>
  <cp:keywords/>
  <dc:description/>
  <cp:lastModifiedBy>Burke, Crystal W Dr CTR USARMY MEDCOM USAMRIID (US)</cp:lastModifiedBy>
  <cp:revision>1</cp:revision>
  <dcterms:created xsi:type="dcterms:W3CDTF">2019-11-15T20:21:00Z</dcterms:created>
  <dcterms:modified xsi:type="dcterms:W3CDTF">2019-11-15T20:21:00Z</dcterms:modified>
</cp:coreProperties>
</file>